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3A654" w14:textId="58C93124" w:rsidR="00BF4551" w:rsidRPr="009B7C60" w:rsidRDefault="0031350B" w:rsidP="001012E7">
      <w:pPr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9B7C60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9B7C60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9B7C60">
        <w:rPr>
          <w:rFonts w:ascii="Times New Roman" w:hAnsi="Times New Roman" w:cs="Times New Roman"/>
          <w:b/>
          <w:bCs/>
          <w:sz w:val="24"/>
          <w:szCs w:val="28"/>
        </w:rPr>
        <w:t>2.</w:t>
      </w:r>
      <w:r w:rsidR="0012127B" w:rsidRPr="009B7C60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9B7C60" w:rsidRPr="009B7C60">
        <w:rPr>
          <w:rFonts w:ascii="Times New Roman" w:eastAsia="等线" w:hAnsi="Times New Roman" w:cs="Times New Roman"/>
          <w:sz w:val="24"/>
          <w:szCs w:val="24"/>
        </w:rPr>
        <w:t>ClueGO</w:t>
      </w:r>
      <w:proofErr w:type="spellEnd"/>
      <w:r w:rsidR="009B7C60" w:rsidRPr="009B7C60">
        <w:rPr>
          <w:rFonts w:ascii="Times New Roman" w:eastAsia="等线" w:hAnsi="Times New Roman" w:cs="Times New Roman"/>
          <w:sz w:val="24"/>
          <w:szCs w:val="24"/>
        </w:rPr>
        <w:t xml:space="preserve"> result table with all analysis details</w:t>
      </w:r>
      <w:r w:rsidR="009B7C60" w:rsidRPr="009B7C60">
        <w:rPr>
          <w:rFonts w:ascii="Times New Roman" w:eastAsia="等线" w:hAnsi="Times New Roman" w:cs="Times New Roman" w:hint="eastAsia"/>
          <w:sz w:val="24"/>
          <w:szCs w:val="24"/>
        </w:rPr>
        <w:t xml:space="preserve"> for </w:t>
      </w:r>
      <w:r w:rsidR="009B7C60" w:rsidRPr="009B7C60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4965D0">
        <w:rPr>
          <w:rFonts w:ascii="Times New Roman" w:eastAsia="等线" w:hAnsi="Times New Roman" w:cs="Times New Roman"/>
          <w:sz w:val="24"/>
          <w:szCs w:val="24"/>
        </w:rPr>
        <w:t xml:space="preserve">top </w:t>
      </w:r>
      <w:r w:rsidR="009B7C60" w:rsidRPr="009B7C60">
        <w:rPr>
          <w:rFonts w:ascii="Times New Roman" w:eastAsia="等线" w:hAnsi="Times New Roman" w:cs="Times New Roman"/>
          <w:sz w:val="24"/>
          <w:szCs w:val="24"/>
        </w:rPr>
        <w:t>genes in cluster 3</w:t>
      </w:r>
      <w:r w:rsidR="000C4A88"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 w:rsidR="00D3529F">
        <w:rPr>
          <w:rFonts w:ascii="Times New Roman" w:eastAsia="等线" w:hAnsi="Times New Roman" w:cs="Times New Roman"/>
          <w:sz w:val="24"/>
          <w:szCs w:val="24"/>
        </w:rPr>
        <w:t>Figure 2D</w:t>
      </w:r>
      <w:r w:rsidR="009B7C60" w:rsidRPr="009B7C60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W w:w="14596" w:type="dxa"/>
        <w:tblBorders>
          <w:top w:val="single" w:sz="8" w:space="0" w:color="000000"/>
          <w:bottom w:val="single" w:sz="8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559"/>
        <w:gridCol w:w="1276"/>
        <w:gridCol w:w="990"/>
        <w:gridCol w:w="7090"/>
      </w:tblGrid>
      <w:tr w:rsidR="0031350B" w:rsidRPr="00BD5EAB" w14:paraId="7F453E93" w14:textId="77777777" w:rsidTr="002B6C4D">
        <w:trPr>
          <w:trHeight w:val="573"/>
        </w:trPr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A319067" w14:textId="77777777" w:rsidR="0031350B" w:rsidRPr="00467321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7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A7DA000" w14:textId="77777777" w:rsidR="0031350B" w:rsidRPr="00467321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7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06FFF02" w14:textId="77777777" w:rsidR="0031350B" w:rsidRPr="00467321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7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 Associated Gen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396D5DB" w14:textId="77777777" w:rsidR="0031350B" w:rsidRPr="00467321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67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OGroups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C96FC37" w14:textId="77777777" w:rsidR="0031350B" w:rsidRPr="00467321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7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r. Genes</w:t>
            </w:r>
          </w:p>
        </w:tc>
        <w:tc>
          <w:tcPr>
            <w:tcW w:w="7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75692A9" w14:textId="77777777" w:rsidR="0031350B" w:rsidRPr="00467321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73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ssociated Genes Found</w:t>
            </w:r>
          </w:p>
        </w:tc>
      </w:tr>
      <w:tr w:rsidR="0031350B" w:rsidRPr="00BD5EAB" w14:paraId="11887618" w14:textId="77777777" w:rsidTr="002B6C4D">
        <w:trPr>
          <w:trHeight w:val="416"/>
        </w:trPr>
        <w:tc>
          <w:tcPr>
            <w:tcW w:w="1413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E7E7DC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414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75ACC04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lational elongation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7F58E3A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021FCF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0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02F3843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53236FE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Eef1b2, Eif5a, Rack1, Rplp1, Rplp2]</w:t>
            </w:r>
          </w:p>
        </w:tc>
      </w:tr>
      <w:tr w:rsidR="0031350B" w:rsidRPr="00BD5EAB" w14:paraId="3A6BD1C8" w14:textId="77777777" w:rsidTr="002B6C4D">
        <w:trPr>
          <w:trHeight w:val="138"/>
        </w:trPr>
        <w:tc>
          <w:tcPr>
            <w:tcW w:w="1413" w:type="dxa"/>
            <w:shd w:val="clear" w:color="auto" w:fill="auto"/>
            <w:vAlign w:val="center"/>
            <w:hideMark/>
          </w:tcPr>
          <w:p w14:paraId="3B272F4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135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694E090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interleukin-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BDB8B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636C5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41149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7EC082E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Rpl3, Rplp0, Rps2]</w:t>
            </w:r>
          </w:p>
        </w:tc>
      </w:tr>
      <w:tr w:rsidR="0031350B" w:rsidRPr="00467321" w14:paraId="1700ECE3" w14:textId="77777777" w:rsidTr="002B6C4D">
        <w:trPr>
          <w:trHeight w:val="657"/>
        </w:trPr>
        <w:tc>
          <w:tcPr>
            <w:tcW w:w="1413" w:type="dxa"/>
            <w:shd w:val="clear" w:color="auto" w:fill="auto"/>
            <w:vAlign w:val="center"/>
            <w:hideMark/>
          </w:tcPr>
          <w:p w14:paraId="555BC01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2181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BE53BC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plasmic trans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32F9B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A2B2B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AE795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E7198D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Rpl10a, Rpl11, Rpl13a, Rpl17, Rpl18, Rpl18a, Rpl19, Rpl22, Rpl24, Rpl26, Rpl29, Rpl30, Rpl31, Rpl32, Rpl35a, Rpl36, Rpl38, Rpl39, Rpl6, Rpl8, Rplp0, Rplp1, Rplp2, Rps2, Rps23, Rps26, Rps28, Rps29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2EE4B9EB" w14:textId="77777777" w:rsidTr="002B6C4D">
        <w:trPr>
          <w:trHeight w:val="503"/>
        </w:trPr>
        <w:tc>
          <w:tcPr>
            <w:tcW w:w="1413" w:type="dxa"/>
            <w:shd w:val="clear" w:color="auto" w:fill="auto"/>
            <w:vAlign w:val="center"/>
            <w:hideMark/>
          </w:tcPr>
          <w:p w14:paraId="198C7B4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65002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D62698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ellular protein transmembrane transpor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780B6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597B2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D75F9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5F7BE3F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Sec61b, Sec61g, Tomm20]</w:t>
            </w:r>
          </w:p>
        </w:tc>
      </w:tr>
      <w:tr w:rsidR="0031350B" w:rsidRPr="00BD5EAB" w14:paraId="7476FA18" w14:textId="77777777" w:rsidTr="002B6C4D">
        <w:trPr>
          <w:trHeight w:val="439"/>
        </w:trPr>
        <w:tc>
          <w:tcPr>
            <w:tcW w:w="1413" w:type="dxa"/>
            <w:shd w:val="clear" w:color="auto" w:fill="auto"/>
            <w:vAlign w:val="center"/>
            <w:hideMark/>
          </w:tcPr>
          <w:p w14:paraId="17BD41A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04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28BFF2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targeting to 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C94FF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0CAE4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87094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057BABB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Sec61b, Sec61g, Srp14]</w:t>
            </w:r>
          </w:p>
        </w:tc>
      </w:tr>
      <w:tr w:rsidR="0031350B" w:rsidRPr="00BD5EAB" w14:paraId="3EC67114" w14:textId="77777777" w:rsidTr="002B6C4D">
        <w:trPr>
          <w:trHeight w:val="847"/>
        </w:trPr>
        <w:tc>
          <w:tcPr>
            <w:tcW w:w="1413" w:type="dxa"/>
            <w:shd w:val="clear" w:color="auto" w:fill="auto"/>
            <w:vAlign w:val="center"/>
            <w:hideMark/>
          </w:tcPr>
          <w:p w14:paraId="1365658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156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3F4BAC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onitrogen compound biosynthetic proces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AED3E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048D8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B54B0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0F0B479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Atp5e, Atp5g1, Atp5g2, Atp5h, Atp5l, Eef1b2, Eif5a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u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Krtcap2, Mrpl52, Npm1, Rack1, Rpl10a, Rpl11, Rpl12, Rpl13, Rpl13a, Rpl14, Rpl17, Rpl18, Rpl18a, Rpl19, Rpl21, Rpl22, Rpl23, Rpl23a, Rpl24, Rpl26, Rpl27a, Rpl28, Rpl29, Rpl3, Rpl30, Rpl31, Rpl32, Rpl34, Rpl35, Rpl35a, Rpl36, Rpl36a, Rpl37, Rpl37a, Rpl38, Rpl39, Rpl4, Rpl41, Rpl5, Rpl6, Rpl7, Rpl8, Rplp0, Rplp1, Rplp2, Rps11, Rps12, Rps13, Rps14, Rps15, Rps15a, Rps16, Rps17, Rps18, Rps19, Rps2, Rps20, Rps23, Rps24, Rps26, Rps27a, Rps27l, Rps28, Rps29, Rps3, Rps3a1, Rps4x, Rps5, Rps6, Rps7, Rps8, Rps9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4F29ED7C" w14:textId="77777777" w:rsidTr="002B6C4D">
        <w:trPr>
          <w:trHeight w:val="2265"/>
        </w:trPr>
        <w:tc>
          <w:tcPr>
            <w:tcW w:w="1413" w:type="dxa"/>
            <w:shd w:val="clear" w:color="auto" w:fill="auto"/>
            <w:vAlign w:val="center"/>
            <w:hideMark/>
          </w:tcPr>
          <w:p w14:paraId="5DECE47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412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64052E5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CF0D7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44EDA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5E859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5339100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Eef1b2, Eif5a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u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Mrpl52, Npm1, Rack1, Rpl10a, Rpl11, Rpl12, Rpl13, Rpl13a, Rpl14, Rpl17, Rpl18, Rpl18a, Rpl19, Rpl21, Rpl22, Rpl23, Rpl23a, Rpl24, Rpl26, Rpl27a, Rpl28, Rpl29, Rpl3, Rpl30, Rpl31, Rpl32, Rpl34, Rpl35, Rpl35a, Rpl36, Rpl36a, Rpl37, Rpl37a, Rpl38, Rpl39, Rpl4, Rpl41, Rpl5, Rpl6, Rpl7, Rpl8, Rplp0, Rplp1, Rplp2, Rps11, Rps12, Rps13, Rps14, Rps15, Rps15a, Rps16, Rps17, Rps18, Rps19, Rps2, Rps20, Rps23, Rps24, Rps26, Rps27a, Rps27l, Rps28, Rps29, Rps3, Rps3a1, Rps4x, Rps5, Rps6, Rps7, Rps8, Rps9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31CBFA2C" w14:textId="77777777" w:rsidTr="002B6C4D">
        <w:trPr>
          <w:trHeight w:val="539"/>
        </w:trPr>
        <w:tc>
          <w:tcPr>
            <w:tcW w:w="1413" w:type="dxa"/>
            <w:shd w:val="clear" w:color="auto" w:fill="auto"/>
            <w:vAlign w:val="center"/>
            <w:hideMark/>
          </w:tcPr>
          <w:p w14:paraId="1688865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27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E9583D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large subunit biogenesi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F0256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D7A6C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25E94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0C72F92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Npm1, Rpl10a, Rpl11, Rpl14, Rpl23a, Rpl24, Rpl26, Rpl3, Rpl35, Rpl35a, Rpl38, Rpl5, Rpl6, Rpl7, Rpl7a, Rplp0]</w:t>
            </w:r>
          </w:p>
        </w:tc>
      </w:tr>
      <w:tr w:rsidR="0031350B" w:rsidRPr="00BD5EAB" w14:paraId="64397EEB" w14:textId="77777777" w:rsidTr="002B6C4D">
        <w:trPr>
          <w:trHeight w:val="277"/>
        </w:trPr>
        <w:tc>
          <w:tcPr>
            <w:tcW w:w="1413" w:type="dxa"/>
            <w:shd w:val="clear" w:color="auto" w:fill="auto"/>
            <w:vAlign w:val="center"/>
            <w:hideMark/>
          </w:tcPr>
          <w:p w14:paraId="794930A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00470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7DBE86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uration of LSU-rR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70B0A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36F28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04084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40BE6BC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Npm1, Rpl10a, Rpl35, Rpl35a, Rpl7, Rpl7a]</w:t>
            </w:r>
          </w:p>
        </w:tc>
      </w:tr>
      <w:tr w:rsidR="0031350B" w:rsidRPr="00BD5EAB" w14:paraId="0C9CFABC" w14:textId="77777777" w:rsidTr="002B6C4D">
        <w:trPr>
          <w:trHeight w:val="1127"/>
        </w:trPr>
        <w:tc>
          <w:tcPr>
            <w:tcW w:w="1413" w:type="dxa"/>
            <w:shd w:val="clear" w:color="auto" w:fill="auto"/>
            <w:vAlign w:val="center"/>
            <w:hideMark/>
          </w:tcPr>
          <w:p w14:paraId="0CC6DE1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46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443786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turation of LSU-rRNA from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cistroni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RNA transcript (SSU-rRNA, 5.8S rRNA, LSU-rRN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6E723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20725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CE21B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38F0E56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Npm1, Rpl35, Rpl35a, Rpl7]</w:t>
            </w:r>
          </w:p>
        </w:tc>
      </w:tr>
      <w:tr w:rsidR="0031350B" w:rsidRPr="00BD5EAB" w14:paraId="4B8205DB" w14:textId="77777777" w:rsidTr="002B6C4D">
        <w:trPr>
          <w:trHeight w:val="849"/>
        </w:trPr>
        <w:tc>
          <w:tcPr>
            <w:tcW w:w="1413" w:type="dxa"/>
            <w:shd w:val="clear" w:color="auto" w:fill="auto"/>
            <w:vAlign w:val="center"/>
            <w:hideMark/>
          </w:tcPr>
          <w:p w14:paraId="7D4BBAC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142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D48BB1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ucleoprotein complex export from nucle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3DF25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87BC8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358E36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0418EE7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Eif5a, Npm1, Ran, Rps15, Sem1]</w:t>
            </w:r>
          </w:p>
        </w:tc>
      </w:tr>
      <w:tr w:rsidR="0031350B" w:rsidRPr="00BD5EAB" w14:paraId="70AB3731" w14:textId="77777777" w:rsidTr="002B6C4D">
        <w:trPr>
          <w:trHeight w:val="467"/>
        </w:trPr>
        <w:tc>
          <w:tcPr>
            <w:tcW w:w="1413" w:type="dxa"/>
            <w:shd w:val="clear" w:color="auto" w:fill="auto"/>
            <w:vAlign w:val="center"/>
            <w:hideMark/>
          </w:tcPr>
          <w:p w14:paraId="5627713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421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22FD9F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regener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CAE54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C9AB6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C08DF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F14165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Npm1, Rpl19, Rps15, Rps16]</w:t>
            </w:r>
          </w:p>
        </w:tc>
      </w:tr>
      <w:tr w:rsidR="0031350B" w:rsidRPr="00BD5EAB" w14:paraId="20C0D24F" w14:textId="77777777" w:rsidTr="002B6C4D">
        <w:trPr>
          <w:trHeight w:val="841"/>
        </w:trPr>
        <w:tc>
          <w:tcPr>
            <w:tcW w:w="1413" w:type="dxa"/>
            <w:shd w:val="clear" w:color="auto" w:fill="auto"/>
            <w:vAlign w:val="center"/>
            <w:hideMark/>
          </w:tcPr>
          <w:p w14:paraId="7371363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5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93A50C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small subunit export from nucleu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397F9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E09E8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2E25E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1271546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Npm1, Ran, Rps15]</w:t>
            </w:r>
          </w:p>
        </w:tc>
      </w:tr>
      <w:tr w:rsidR="0031350B" w:rsidRPr="00BD5EAB" w14:paraId="649F2BCD" w14:textId="77777777" w:rsidTr="002B6C4D">
        <w:trPr>
          <w:trHeight w:val="980"/>
        </w:trPr>
        <w:tc>
          <w:tcPr>
            <w:tcW w:w="1413" w:type="dxa"/>
            <w:shd w:val="clear" w:color="auto" w:fill="auto"/>
            <w:vAlign w:val="center"/>
            <w:hideMark/>
          </w:tcPr>
          <w:p w14:paraId="2050EC1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2261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B7D8AC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ucleoprotein complex biogenesi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41505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B3792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E3C013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7F07ADB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Npm1, Ran, Rpl10a, Rpl11, Rpl13a, Rpl14, Rpl23a, Rpl24, Rpl26, Rpl3, Rpl35, Rpl35a, Rpl38, Rpl5, Rpl6, Rpl7, Rpl7a, Rplp0, Rps14, Rps15, Rps16, Rps17, Rps19, Rps2, Rps24, Rps25, Rps27l, Rps28, Rps5, Rps6, Rps7, Rps8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5DD07D33" w14:textId="77777777" w:rsidTr="002B6C4D">
        <w:trPr>
          <w:trHeight w:val="564"/>
        </w:trPr>
        <w:tc>
          <w:tcPr>
            <w:tcW w:w="1413" w:type="dxa"/>
            <w:shd w:val="clear" w:color="auto" w:fill="auto"/>
            <w:vAlign w:val="center"/>
            <w:hideMark/>
          </w:tcPr>
          <w:p w14:paraId="496042D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27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CF13D7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large subunit biogenesi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D01F1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46019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CB89D5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7179842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Npm1, Rpl10a, Rpl11, Rpl14, Rpl23a, Rpl24, Rpl26, Rpl3, Rpl35, Rpl35a, Rpl38, Rpl5, Rpl6, Rpl7, Rpl7a, Rplp0]</w:t>
            </w:r>
          </w:p>
        </w:tc>
      </w:tr>
      <w:tr w:rsidR="0031350B" w:rsidRPr="00BD5EAB" w14:paraId="062424E2" w14:textId="77777777" w:rsidTr="002B6C4D">
        <w:trPr>
          <w:trHeight w:val="561"/>
        </w:trPr>
        <w:tc>
          <w:tcPr>
            <w:tcW w:w="1413" w:type="dxa"/>
            <w:shd w:val="clear" w:color="auto" w:fill="auto"/>
            <w:vAlign w:val="center"/>
            <w:hideMark/>
          </w:tcPr>
          <w:p w14:paraId="225FF90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27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6E2344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small subunit biogenesi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EFD39E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A2204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BD8F8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7C37DCF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Npm1, Rpl38, Rps14, Rps15, Rps16, Rps17, Rps19, Rps2, Rps24, Rps25, Rps27l, Rps28, Rps5, Rps6, Rps7, Rps8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62A6CF8E" w14:textId="77777777" w:rsidTr="002B6C4D">
        <w:trPr>
          <w:trHeight w:val="414"/>
        </w:trPr>
        <w:tc>
          <w:tcPr>
            <w:tcW w:w="1413" w:type="dxa"/>
            <w:shd w:val="clear" w:color="auto" w:fill="auto"/>
            <w:vAlign w:val="center"/>
            <w:hideMark/>
          </w:tcPr>
          <w:p w14:paraId="33A7940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2261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EE74EB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ucleoprotein complex assembl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C307A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09C80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4C2C2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3E47C6E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Rpl11, Rpl13a, Rpl23a, Rpl24, Rpl3, Rpl38, Rpl5, Rpl6, Rplp0, Rps14, Rps15, Rps19, Rps2, Rps25, Rps27l, Rps28, Rps5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4078EB7C" w14:textId="77777777" w:rsidTr="002B6C4D">
        <w:trPr>
          <w:trHeight w:val="318"/>
        </w:trPr>
        <w:tc>
          <w:tcPr>
            <w:tcW w:w="1413" w:type="dxa"/>
            <w:shd w:val="clear" w:color="auto" w:fill="auto"/>
            <w:vAlign w:val="center"/>
            <w:hideMark/>
          </w:tcPr>
          <w:p w14:paraId="34755E8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25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5B8B9D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 assembl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BD26B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82551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07A98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54FE726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Rpl11, Rpl23a, Rpl24, Rpl3, Rpl38, Rpl5, Rpl6, Rplp0, Rps14, Rps15, Rps19, Rps2, Rps25, Rps27l, Rps28, Rps5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133AFA65" w14:textId="77777777" w:rsidTr="002B6C4D">
        <w:trPr>
          <w:trHeight w:val="413"/>
        </w:trPr>
        <w:tc>
          <w:tcPr>
            <w:tcW w:w="1413" w:type="dxa"/>
            <w:shd w:val="clear" w:color="auto" w:fill="auto"/>
            <w:vAlign w:val="center"/>
            <w:hideMark/>
          </w:tcPr>
          <w:p w14:paraId="79EEC1B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2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78BA41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large subunit assembl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22C8D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7ED83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38704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136ED5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Rpl11, Rpl23a, Rpl24, Rpl3, Rpl38, Rpl5, Rpl6, Rplp0]</w:t>
            </w:r>
          </w:p>
        </w:tc>
      </w:tr>
      <w:tr w:rsidR="0031350B" w:rsidRPr="00BD5EAB" w14:paraId="1CE0B598" w14:textId="77777777" w:rsidTr="002B6C4D">
        <w:trPr>
          <w:trHeight w:val="477"/>
        </w:trPr>
        <w:tc>
          <w:tcPr>
            <w:tcW w:w="1413" w:type="dxa"/>
            <w:shd w:val="clear" w:color="auto" w:fill="auto"/>
            <w:vAlign w:val="center"/>
            <w:hideMark/>
          </w:tcPr>
          <w:p w14:paraId="58A4B07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02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1135CF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small subunit assembl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E13F8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4DE2F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10848C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75DC3B6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Rpl38, Rps14, Rps15, Rps19, Rps2, Rps25, Rps27l, Rps28, Rps5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586F2492" w14:textId="77777777" w:rsidTr="002B6C4D">
        <w:trPr>
          <w:trHeight w:val="371"/>
        </w:trPr>
        <w:tc>
          <w:tcPr>
            <w:tcW w:w="1413" w:type="dxa"/>
            <w:shd w:val="clear" w:color="auto" w:fill="auto"/>
            <w:vAlign w:val="center"/>
            <w:hideMark/>
          </w:tcPr>
          <w:p w14:paraId="73A3386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0636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7B7730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 process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C4A29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9E6CE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C4789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2552115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Npm1, Rpl10a, Rpl11, Rpl14, Rpl26, Rpl35, Rpl35a, Rpl5, Rpl7, Rpl7a, Rps14, Rps15, Rps16, Rps17, Rps19, Rps24, Rps25, Rps28, Rps6, Rps7, Rps8]</w:t>
            </w:r>
          </w:p>
        </w:tc>
      </w:tr>
      <w:tr w:rsidR="0031350B" w:rsidRPr="00BD5EAB" w14:paraId="14B8B4B9" w14:textId="77777777" w:rsidTr="002B6C4D">
        <w:trPr>
          <w:trHeight w:val="466"/>
        </w:trPr>
        <w:tc>
          <w:tcPr>
            <w:tcW w:w="1413" w:type="dxa"/>
            <w:shd w:val="clear" w:color="auto" w:fill="auto"/>
            <w:vAlign w:val="center"/>
            <w:hideMark/>
          </w:tcPr>
          <w:p w14:paraId="3ADACE3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470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725809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uration of LSU-rR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C25F8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D73C2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2C292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3C333D0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Npm1, Rpl10a, Rpl35, Rpl35a, Rpl7, Rpl7a]</w:t>
            </w:r>
          </w:p>
        </w:tc>
      </w:tr>
      <w:tr w:rsidR="0031350B" w:rsidRPr="00BD5EAB" w14:paraId="45810593" w14:textId="77777777" w:rsidTr="002B6C4D">
        <w:trPr>
          <w:trHeight w:val="502"/>
        </w:trPr>
        <w:tc>
          <w:tcPr>
            <w:tcW w:w="1413" w:type="dxa"/>
            <w:shd w:val="clear" w:color="auto" w:fill="auto"/>
            <w:vAlign w:val="center"/>
            <w:hideMark/>
          </w:tcPr>
          <w:p w14:paraId="0CF9D0C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490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66CA7B1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uration of SSU-rR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E2032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A0573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73EEDF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43AF97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Rps14, Rps16, Rps19, Rps28, Rps8]</w:t>
            </w:r>
          </w:p>
        </w:tc>
      </w:tr>
      <w:tr w:rsidR="0031350B" w:rsidRPr="00BD5EAB" w14:paraId="7141F36D" w14:textId="77777777" w:rsidTr="002B6C4D">
        <w:trPr>
          <w:trHeight w:val="223"/>
        </w:trPr>
        <w:tc>
          <w:tcPr>
            <w:tcW w:w="1413" w:type="dxa"/>
            <w:shd w:val="clear" w:color="auto" w:fill="auto"/>
            <w:vAlign w:val="center"/>
            <w:hideMark/>
          </w:tcPr>
          <w:p w14:paraId="01BFACD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90542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156CF8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al transmembrane transpor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637D6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CFAF3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81AB0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088BAB9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Atp5e, Atp5h, Atp5l, Tomm20]</w:t>
            </w:r>
          </w:p>
        </w:tc>
      </w:tr>
      <w:tr w:rsidR="0031350B" w:rsidRPr="00BD5EAB" w14:paraId="345B158C" w14:textId="77777777" w:rsidTr="002B6C4D">
        <w:trPr>
          <w:trHeight w:val="492"/>
        </w:trPr>
        <w:tc>
          <w:tcPr>
            <w:tcW w:w="1413" w:type="dxa"/>
            <w:shd w:val="clear" w:color="auto" w:fill="auto"/>
            <w:vAlign w:val="center"/>
            <w:hideMark/>
          </w:tcPr>
          <w:p w14:paraId="0A24925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119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80DC85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CAFA0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E6011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C5559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3371EB4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Atp5e, Atp5h, Atp5l, Cox7a2, Cox7c, Cox8a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h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q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724E8084" w14:textId="77777777" w:rsidTr="002B6C4D">
        <w:trPr>
          <w:trHeight w:val="138"/>
        </w:trPr>
        <w:tc>
          <w:tcPr>
            <w:tcW w:w="1413" w:type="dxa"/>
            <w:shd w:val="clear" w:color="auto" w:fill="auto"/>
            <w:vAlign w:val="center"/>
            <w:hideMark/>
          </w:tcPr>
          <w:p w14:paraId="25567C2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05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1E55A9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on transfer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D0B00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FD518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72DDB9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354D51F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Cox7a2, Cox7c, Cox8a, Ndufa2, Ndufa4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h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q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3B4237D5" w14:textId="77777777" w:rsidTr="002B6C4D">
        <w:trPr>
          <w:trHeight w:val="561"/>
        </w:trPr>
        <w:tc>
          <w:tcPr>
            <w:tcW w:w="1413" w:type="dxa"/>
            <w:shd w:val="clear" w:color="auto" w:fill="auto"/>
            <w:vAlign w:val="center"/>
            <w:hideMark/>
          </w:tcPr>
          <w:p w14:paraId="48A5379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64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552B4F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robic electron transport chai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F4122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6A7B5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0B033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3F870E7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Cox7c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h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q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09D17DB5" w14:textId="77777777" w:rsidTr="002B6C4D">
        <w:trPr>
          <w:trHeight w:val="702"/>
        </w:trPr>
        <w:tc>
          <w:tcPr>
            <w:tcW w:w="1413" w:type="dxa"/>
            <w:shd w:val="clear" w:color="auto" w:fill="auto"/>
            <w:vAlign w:val="center"/>
            <w:hideMark/>
          </w:tcPr>
          <w:p w14:paraId="7664A8F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77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EB3DE1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al ATP synthesis coupled electron transpor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5C96B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0F9DD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26F80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280603E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Cox7c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h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q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015EDD1A" w14:textId="77777777" w:rsidTr="002B6C4D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44D03DB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07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3DCF28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n transmembrane transporter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50AC0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E3C4D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8020B3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117645C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Atp5e, Atp5g1, Atp5g2, Atp5h, Atp5l, Cox7a2, Cox7c, Cox8a, Ndufa4]</w:t>
            </w:r>
          </w:p>
        </w:tc>
      </w:tr>
      <w:tr w:rsidR="0031350B" w:rsidRPr="00BD5EAB" w14:paraId="0BDD7A29" w14:textId="77777777" w:rsidTr="002B6C4D">
        <w:trPr>
          <w:trHeight w:val="559"/>
        </w:trPr>
        <w:tc>
          <w:tcPr>
            <w:tcW w:w="1413" w:type="dxa"/>
            <w:shd w:val="clear" w:color="auto" w:fill="auto"/>
            <w:vAlign w:val="center"/>
            <w:hideMark/>
          </w:tcPr>
          <w:p w14:paraId="2F54D5B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129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6497617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-c oxid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83CA7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FC304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D4A18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944B4E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Cox7a2, Cox7c, Cox8a, Ndufa4]</w:t>
            </w:r>
          </w:p>
        </w:tc>
      </w:tr>
      <w:tr w:rsidR="0031350B" w:rsidRPr="00BD5EAB" w14:paraId="455109C3" w14:textId="77777777" w:rsidTr="002B6C4D">
        <w:trPr>
          <w:trHeight w:val="466"/>
        </w:trPr>
        <w:tc>
          <w:tcPr>
            <w:tcW w:w="1413" w:type="dxa"/>
            <w:shd w:val="clear" w:color="auto" w:fill="auto"/>
            <w:vAlign w:val="center"/>
            <w:hideMark/>
          </w:tcPr>
          <w:p w14:paraId="4AA421C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20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5AFBF0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ine ribonucleoside triphosphate metabolic proces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41630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81402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865FD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C16E4B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Atp5e, Atp5g1, Atp5g2, Atp5h, Atp5l, Ran]</w:t>
            </w:r>
          </w:p>
        </w:tc>
      </w:tr>
      <w:tr w:rsidR="0031350B" w:rsidRPr="00BD5EAB" w14:paraId="0557DC70" w14:textId="77777777" w:rsidTr="002B6C4D">
        <w:trPr>
          <w:trHeight w:val="264"/>
        </w:trPr>
        <w:tc>
          <w:tcPr>
            <w:tcW w:w="1413" w:type="dxa"/>
            <w:shd w:val="clear" w:color="auto" w:fill="auto"/>
            <w:vAlign w:val="center"/>
            <w:hideMark/>
          </w:tcPr>
          <w:p w14:paraId="50F04A3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662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2D5B172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type ion transporter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94662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207D8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B7B775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2A9DDDE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Atp5e, Atp5l, Vmp1]</w:t>
            </w:r>
          </w:p>
        </w:tc>
      </w:tr>
      <w:tr w:rsidR="0031350B" w:rsidRPr="00BD5EAB" w14:paraId="06A3A416" w14:textId="77777777" w:rsidTr="002B6C4D">
        <w:trPr>
          <w:trHeight w:val="314"/>
        </w:trPr>
        <w:tc>
          <w:tcPr>
            <w:tcW w:w="1413" w:type="dxa"/>
            <w:shd w:val="clear" w:color="auto" w:fill="auto"/>
            <w:vAlign w:val="center"/>
            <w:hideMark/>
          </w:tcPr>
          <w:p w14:paraId="16B07A8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98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B59254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 synthesis coupled proton transpor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F6AF0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A6D61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705C7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2B9823D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Atp5e, Atp5g1, Atp5g2, Atp5h, Atp5l]</w:t>
            </w:r>
          </w:p>
        </w:tc>
      </w:tr>
      <w:tr w:rsidR="0031350B" w:rsidRPr="00BD5EAB" w14:paraId="03275062" w14:textId="77777777" w:rsidTr="002B6C4D">
        <w:trPr>
          <w:trHeight w:val="532"/>
        </w:trPr>
        <w:tc>
          <w:tcPr>
            <w:tcW w:w="1413" w:type="dxa"/>
            <w:shd w:val="clear" w:color="auto" w:fill="auto"/>
            <w:vAlign w:val="center"/>
            <w:hideMark/>
          </w:tcPr>
          <w:p w14:paraId="4EDA943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93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274F2F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n-transporting ATP synthase activity, rotational mechanis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9A110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8AFEF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64655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991383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Atp5e, Atp5h, Atp5l]</w:t>
            </w:r>
          </w:p>
        </w:tc>
      </w:tr>
      <w:tr w:rsidR="0031350B" w:rsidRPr="00BD5EAB" w14:paraId="34FED875" w14:textId="77777777" w:rsidTr="002B6C4D">
        <w:trPr>
          <w:trHeight w:val="445"/>
        </w:trPr>
        <w:tc>
          <w:tcPr>
            <w:tcW w:w="1413" w:type="dxa"/>
            <w:shd w:val="clear" w:color="auto" w:fill="auto"/>
            <w:vAlign w:val="center"/>
            <w:hideMark/>
          </w:tcPr>
          <w:p w14:paraId="1643796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199094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5940D1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 ligase inhibitor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C6816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5EE45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69F57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03FA50E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Rpl11, Rpl23, Rpl37, Rpl5, Rps15, Rps20, Rps7]</w:t>
            </w:r>
          </w:p>
        </w:tc>
      </w:tr>
      <w:tr w:rsidR="0031350B" w:rsidRPr="00BD5EAB" w14:paraId="7AA8ACA6" w14:textId="77777777" w:rsidTr="002B6C4D">
        <w:trPr>
          <w:trHeight w:val="561"/>
        </w:trPr>
        <w:tc>
          <w:tcPr>
            <w:tcW w:w="1413" w:type="dxa"/>
            <w:shd w:val="clear" w:color="auto" w:fill="auto"/>
            <w:vAlign w:val="center"/>
            <w:hideMark/>
          </w:tcPr>
          <w:p w14:paraId="2FC2C3D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2331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DE0DA7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 transduction by p53 class medi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28DCC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AA427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6C595D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1512508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Npm1, Rpl11, Rpl23, Rpl26, Rpl37, Rpl5, Rps15, Rps20, Rps27a, Rps27l, Rps7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3A26BA2F" w14:textId="77777777" w:rsidTr="002B6C4D">
        <w:trPr>
          <w:trHeight w:val="489"/>
        </w:trPr>
        <w:tc>
          <w:tcPr>
            <w:tcW w:w="1413" w:type="dxa"/>
            <w:shd w:val="clear" w:color="auto" w:fill="auto"/>
            <w:vAlign w:val="center"/>
            <w:hideMark/>
          </w:tcPr>
          <w:p w14:paraId="33F4597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630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017DE5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insic apoptotic signaling pathway in response to DNA damag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B9F32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B2959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422452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41C4E8E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Rpl26, Rps27l, Rps3, Tpt1]</w:t>
            </w:r>
          </w:p>
        </w:tc>
      </w:tr>
      <w:tr w:rsidR="0031350B" w:rsidRPr="00BD5EAB" w14:paraId="4CDE5A81" w14:textId="77777777" w:rsidTr="002B6C4D">
        <w:trPr>
          <w:trHeight w:val="533"/>
        </w:trPr>
        <w:tc>
          <w:tcPr>
            <w:tcW w:w="1413" w:type="dxa"/>
            <w:shd w:val="clear" w:color="auto" w:fill="auto"/>
            <w:vAlign w:val="center"/>
            <w:hideMark/>
          </w:tcPr>
          <w:p w14:paraId="7AC16A9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330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692455E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 damage response, signal transduction by p53 class medi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FFD6A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DBBCA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E1650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77ECA76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pm1, Rpl26, Rps27l]</w:t>
            </w:r>
          </w:p>
        </w:tc>
      </w:tr>
      <w:tr w:rsidR="0031350B" w:rsidRPr="00BD5EAB" w14:paraId="7A093EC3" w14:textId="77777777" w:rsidTr="002B6C4D">
        <w:trPr>
          <w:trHeight w:val="973"/>
        </w:trPr>
        <w:tc>
          <w:tcPr>
            <w:tcW w:w="1413" w:type="dxa"/>
            <w:shd w:val="clear" w:color="auto" w:fill="auto"/>
            <w:vAlign w:val="center"/>
            <w:hideMark/>
          </w:tcPr>
          <w:p w14:paraId="0942E31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2332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660F26E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insic apoptotic signaling pathway by p53 class medi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551AB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EE459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F1197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086A88A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Rpl11, Rpl26, Rps27a, Rps27l, Rps7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2F1D6E11" w14:textId="77777777" w:rsidTr="002B6C4D">
        <w:trPr>
          <w:trHeight w:val="280"/>
        </w:trPr>
        <w:tc>
          <w:tcPr>
            <w:tcW w:w="1413" w:type="dxa"/>
            <w:shd w:val="clear" w:color="auto" w:fill="auto"/>
            <w:vAlign w:val="center"/>
            <w:hideMark/>
          </w:tcPr>
          <w:p w14:paraId="4FB9C5B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179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24E2AF2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signal transduction by p53 class medi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667BC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A770D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A1938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4A528D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Npm1, Rpl11, Rpl23, Rpl26, Rpl37, Rpl5, Rps15, Rps20, Rps27a, Rps7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1694C200" w14:textId="77777777" w:rsidTr="002B6C4D">
        <w:trPr>
          <w:trHeight w:val="701"/>
        </w:trPr>
        <w:tc>
          <w:tcPr>
            <w:tcW w:w="1413" w:type="dxa"/>
            <w:shd w:val="clear" w:color="auto" w:fill="auto"/>
            <w:vAlign w:val="center"/>
            <w:hideMark/>
          </w:tcPr>
          <w:p w14:paraId="17145C7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51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32C165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DNA damage response, signal transduction by p53 class medi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623B5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8C08E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3E2D2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73581E7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pm1, Rpl26]</w:t>
            </w:r>
          </w:p>
        </w:tc>
      </w:tr>
      <w:tr w:rsidR="0031350B" w:rsidRPr="00BD5EAB" w14:paraId="46E1A1CF" w14:textId="77777777" w:rsidTr="002B6C4D">
        <w:trPr>
          <w:trHeight w:val="921"/>
        </w:trPr>
        <w:tc>
          <w:tcPr>
            <w:tcW w:w="1413" w:type="dxa"/>
            <w:shd w:val="clear" w:color="auto" w:fill="auto"/>
            <w:vAlign w:val="center"/>
            <w:hideMark/>
          </w:tcPr>
          <w:p w14:paraId="63E331A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179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DF56BC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signal transduction by p53 class medi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337D8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63FA5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87A1F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55D49B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Rpl11, Rpl23, Rpl26, Rpl37, Rps15, Rps20, Rps27a, Rps7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3347F1BC" w14:textId="77777777" w:rsidTr="002B6C4D">
        <w:trPr>
          <w:trHeight w:val="702"/>
        </w:trPr>
        <w:tc>
          <w:tcPr>
            <w:tcW w:w="1413" w:type="dxa"/>
            <w:shd w:val="clear" w:color="auto" w:fill="auto"/>
            <w:vAlign w:val="center"/>
            <w:hideMark/>
          </w:tcPr>
          <w:p w14:paraId="5909621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2001242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80592D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intrinsic apoptotic signaling pathwa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DEB3D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A7383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249DC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2BC4ADB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Rack1, Rpl11, Rpl26, Rps27a, Rps3, Rps7, Tpt1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41271D83" w14:textId="77777777" w:rsidTr="002B6C4D">
        <w:trPr>
          <w:trHeight w:val="816"/>
        </w:trPr>
        <w:tc>
          <w:tcPr>
            <w:tcW w:w="1413" w:type="dxa"/>
            <w:shd w:val="clear" w:color="auto" w:fill="auto"/>
            <w:vAlign w:val="center"/>
            <w:hideMark/>
          </w:tcPr>
          <w:p w14:paraId="6A1186F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771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D74CC5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insic apoptotic signaling pathway in response to DNA damage by p53 class medi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CFE81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06B26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F8397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0BC289A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Rpl26, Rps27l]</w:t>
            </w:r>
          </w:p>
        </w:tc>
      </w:tr>
      <w:tr w:rsidR="0031350B" w:rsidRPr="00BD5EAB" w14:paraId="586D2FEA" w14:textId="77777777" w:rsidTr="002B6C4D">
        <w:trPr>
          <w:trHeight w:val="678"/>
        </w:trPr>
        <w:tc>
          <w:tcPr>
            <w:tcW w:w="1413" w:type="dxa"/>
            <w:shd w:val="clear" w:color="auto" w:fill="auto"/>
            <w:vAlign w:val="center"/>
            <w:hideMark/>
          </w:tcPr>
          <w:p w14:paraId="14A408A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4572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3EBBA6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trans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5A671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32CD2D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F62B0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21DDE37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Eif5a, Npm1, Rpl26, Rpl5, Rps27l, Rps3a1, Rps4x, Rps9]</w:t>
            </w:r>
          </w:p>
        </w:tc>
      </w:tr>
      <w:tr w:rsidR="0031350B" w:rsidRPr="00BD5EAB" w14:paraId="39704D93" w14:textId="77777777" w:rsidTr="002B6C4D">
        <w:trPr>
          <w:trHeight w:val="844"/>
        </w:trPr>
        <w:tc>
          <w:tcPr>
            <w:tcW w:w="1413" w:type="dxa"/>
            <w:shd w:val="clear" w:color="auto" w:fill="auto"/>
            <w:vAlign w:val="center"/>
            <w:hideMark/>
          </w:tcPr>
          <w:p w14:paraId="6FD4075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2229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42B4F1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intrinsic apoptotic signaling pathway in response to DNA damag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85997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5C627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3A1D9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238ED43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Rpl26, Rps3, Tpt1]</w:t>
            </w:r>
          </w:p>
        </w:tc>
      </w:tr>
      <w:tr w:rsidR="0031350B" w:rsidRPr="00BD5EAB" w14:paraId="6460C892" w14:textId="77777777" w:rsidTr="002B6C4D">
        <w:trPr>
          <w:trHeight w:val="560"/>
        </w:trPr>
        <w:tc>
          <w:tcPr>
            <w:tcW w:w="1413" w:type="dxa"/>
            <w:shd w:val="clear" w:color="auto" w:fill="auto"/>
            <w:vAlign w:val="center"/>
            <w:hideMark/>
          </w:tcPr>
          <w:p w14:paraId="245CC31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200124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5B5162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intrinsic apoptotic signaling pathwa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1FDD5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7B2028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8D784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84CC65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Rack1, Rpl11, Rpl26, Rps27a, Rps3, Rps7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50684532" w14:textId="77777777" w:rsidTr="002B6C4D">
        <w:trPr>
          <w:trHeight w:val="49"/>
        </w:trPr>
        <w:tc>
          <w:tcPr>
            <w:tcW w:w="1413" w:type="dxa"/>
            <w:shd w:val="clear" w:color="auto" w:fill="auto"/>
            <w:vAlign w:val="center"/>
            <w:hideMark/>
          </w:tcPr>
          <w:p w14:paraId="6FFB7D4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225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E00F5E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intrinsic apoptotic signaling pathway by p53 class medi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E5E63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BCF91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FAD850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0ED65AD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Rpl11, Rpl26, Rps27a, Rps7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7B8B22C2" w14:textId="77777777" w:rsidTr="002B6C4D">
        <w:trPr>
          <w:trHeight w:val="419"/>
        </w:trPr>
        <w:tc>
          <w:tcPr>
            <w:tcW w:w="1413" w:type="dxa"/>
            <w:shd w:val="clear" w:color="auto" w:fill="auto"/>
            <w:vAlign w:val="center"/>
            <w:hideMark/>
          </w:tcPr>
          <w:p w14:paraId="4B336D8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2188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EFC954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brain neuron developmen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F78D1A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ECDCC9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DEE9A7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54B69551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Rps27a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q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1929B230" w14:textId="77777777" w:rsidTr="002B6C4D">
        <w:trPr>
          <w:trHeight w:val="419"/>
        </w:trPr>
        <w:tc>
          <w:tcPr>
            <w:tcW w:w="1413" w:type="dxa"/>
            <w:shd w:val="clear" w:color="auto" w:fill="auto"/>
            <w:vAlign w:val="center"/>
            <w:hideMark/>
          </w:tcPr>
          <w:p w14:paraId="23C1609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39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CA455D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protein ubiquitin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7E7ED6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D4AE23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2938C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1472F4E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Npm1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Rpl11, Rpl23, Rpl37, Rpl5, Rps15, Rps2, Rps20, Rps27a, Rps3, Rps7, 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31350B" w:rsidRPr="00BD5EAB" w14:paraId="3AAE91AB" w14:textId="77777777" w:rsidTr="002B6C4D">
        <w:trPr>
          <w:trHeight w:val="759"/>
        </w:trPr>
        <w:tc>
          <w:tcPr>
            <w:tcW w:w="1413" w:type="dxa"/>
            <w:shd w:val="clear" w:color="auto" w:fill="auto"/>
            <w:vAlign w:val="center"/>
            <w:hideMark/>
          </w:tcPr>
          <w:p w14:paraId="6FA5895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43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C93C24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ubiquitin-protein transfer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8FE8B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DEA72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ABFE06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6E11C48F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Rpl11, Rpl23, Rpl37, Rpl5, Rps15, Rps2, Rps20, Rps7]</w:t>
            </w:r>
          </w:p>
        </w:tc>
      </w:tr>
      <w:tr w:rsidR="0031350B" w:rsidRPr="00BD5EAB" w14:paraId="5A69A8AD" w14:textId="77777777" w:rsidTr="002B6C4D">
        <w:trPr>
          <w:trHeight w:val="462"/>
        </w:trPr>
        <w:tc>
          <w:tcPr>
            <w:tcW w:w="1413" w:type="dxa"/>
            <w:shd w:val="clear" w:color="auto" w:fill="auto"/>
            <w:vAlign w:val="center"/>
            <w:hideMark/>
          </w:tcPr>
          <w:p w14:paraId="5617205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39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041886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protein ubiquitin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1B5BA4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979C9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5E0F1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1F74AEF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</w:t>
            </w:r>
            <w:proofErr w:type="spellStart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ia</w:t>
            </w:r>
            <w:proofErr w:type="spellEnd"/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Rpl11, Rpl23, Rpl37, Rpl5, Rps15, Rps20, Rps3, Rps7]</w:t>
            </w:r>
          </w:p>
        </w:tc>
      </w:tr>
      <w:tr w:rsidR="0031350B" w:rsidRPr="00BD5EAB" w14:paraId="58730B5B" w14:textId="77777777" w:rsidTr="002B6C4D">
        <w:trPr>
          <w:trHeight w:val="277"/>
        </w:trPr>
        <w:tc>
          <w:tcPr>
            <w:tcW w:w="1413" w:type="dxa"/>
            <w:shd w:val="clear" w:color="auto" w:fill="auto"/>
            <w:vAlign w:val="center"/>
            <w:hideMark/>
          </w:tcPr>
          <w:p w14:paraId="2278D85B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2000059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110D6EE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ubiquitin-dependent protein catabolic proces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1220F5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872F32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0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52A62FC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0" w:type="dxa"/>
            <w:shd w:val="clear" w:color="auto" w:fill="auto"/>
            <w:vAlign w:val="center"/>
            <w:hideMark/>
          </w:tcPr>
          <w:p w14:paraId="262444E0" w14:textId="77777777" w:rsidR="0031350B" w:rsidRPr="00BD5EAB" w:rsidRDefault="0031350B" w:rsidP="003135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Rpl11, Rpl23, Rpl5, Rps7]</w:t>
            </w:r>
          </w:p>
        </w:tc>
      </w:tr>
    </w:tbl>
    <w:p w14:paraId="6ADBF8DC" w14:textId="13E6FF7E" w:rsidR="00B64D43" w:rsidRDefault="00B64D43"/>
    <w:p w14:paraId="112E9503" w14:textId="53D23C06" w:rsidR="0096491C" w:rsidRDefault="0096491C"/>
    <w:p w14:paraId="1F8E65B8" w14:textId="77777777" w:rsidR="0096491C" w:rsidRDefault="0096491C"/>
    <w:p w14:paraId="41795763" w14:textId="77777777" w:rsidR="0096491C" w:rsidRDefault="0096491C"/>
    <w:sectPr w:rsidR="0096491C" w:rsidSect="001012E7">
      <w:footerReference w:type="default" r:id="rId6"/>
      <w:pgSz w:w="16838" w:h="11906" w:orient="landscape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57213" w14:textId="77777777" w:rsidR="00497356" w:rsidRDefault="00497356" w:rsidP="00BD5EAB">
      <w:r>
        <w:separator/>
      </w:r>
    </w:p>
  </w:endnote>
  <w:endnote w:type="continuationSeparator" w:id="0">
    <w:p w14:paraId="611A28FC" w14:textId="77777777" w:rsidR="00497356" w:rsidRDefault="00497356" w:rsidP="00BD5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7977982"/>
      <w:docPartObj>
        <w:docPartGallery w:val="Page Numbers (Bottom of Page)"/>
        <w:docPartUnique/>
      </w:docPartObj>
    </w:sdtPr>
    <w:sdtEndPr/>
    <w:sdtContent>
      <w:p w14:paraId="3450E978" w14:textId="2C9AE71B" w:rsidR="00BD5EAB" w:rsidRDefault="00BD5EA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67B0F8" w14:textId="77777777" w:rsidR="00BD5EAB" w:rsidRDefault="00BD5E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C8805" w14:textId="77777777" w:rsidR="00497356" w:rsidRDefault="00497356" w:rsidP="00BD5EAB">
      <w:r>
        <w:separator/>
      </w:r>
    </w:p>
  </w:footnote>
  <w:footnote w:type="continuationSeparator" w:id="0">
    <w:p w14:paraId="4B4492A6" w14:textId="77777777" w:rsidR="00497356" w:rsidRDefault="00497356" w:rsidP="00BD5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5F"/>
    <w:rsid w:val="000C4A88"/>
    <w:rsid w:val="001012E7"/>
    <w:rsid w:val="0012127B"/>
    <w:rsid w:val="00246F5F"/>
    <w:rsid w:val="0028407A"/>
    <w:rsid w:val="002A4810"/>
    <w:rsid w:val="002B6C4D"/>
    <w:rsid w:val="0031350B"/>
    <w:rsid w:val="003243BB"/>
    <w:rsid w:val="00352BBB"/>
    <w:rsid w:val="004153AE"/>
    <w:rsid w:val="00467321"/>
    <w:rsid w:val="004965D0"/>
    <w:rsid w:val="00497356"/>
    <w:rsid w:val="005938D3"/>
    <w:rsid w:val="006A1E60"/>
    <w:rsid w:val="00953E35"/>
    <w:rsid w:val="0096491C"/>
    <w:rsid w:val="009B7C60"/>
    <w:rsid w:val="00B52137"/>
    <w:rsid w:val="00B64C04"/>
    <w:rsid w:val="00B64D43"/>
    <w:rsid w:val="00BD5EAB"/>
    <w:rsid w:val="00BF4551"/>
    <w:rsid w:val="00C6576F"/>
    <w:rsid w:val="00D3529F"/>
    <w:rsid w:val="00E5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F3AA5"/>
  <w15:chartTrackingRefBased/>
  <w15:docId w15:val="{01EC3CBF-C92C-48F7-963D-88408B93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2</Words>
  <Characters>6742</Characters>
  <Application>Microsoft Office Word</Application>
  <DocSecurity>0</DocSecurity>
  <Lines>56</Lines>
  <Paragraphs>15</Paragraphs>
  <ScaleCrop>false</ScaleCrop>
  <Company/>
  <LinksUpToDate>false</LinksUpToDate>
  <CharactersWithSpaces>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 zh</cp:lastModifiedBy>
  <cp:revision>2</cp:revision>
  <dcterms:created xsi:type="dcterms:W3CDTF">2021-10-22T14:14:00Z</dcterms:created>
  <dcterms:modified xsi:type="dcterms:W3CDTF">2021-10-22T14:14:00Z</dcterms:modified>
</cp:coreProperties>
</file>